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05D" w:rsidRPr="006D505D" w:rsidRDefault="006D505D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bookmarkStart w:id="0" w:name="_GoBack"/>
      <w:r w:rsidRPr="006D50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3 File.</w:t>
      </w:r>
      <w:r w:rsidRPr="006D50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50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s showing &lt;45% similarity with human </w:t>
      </w:r>
      <w:proofErr w:type="spellStart"/>
      <w:r w:rsidRPr="006D505D">
        <w:rPr>
          <w:rFonts w:ascii="Times New Roman" w:hAnsi="Times New Roman" w:cs="Times New Roman"/>
          <w:color w:val="000000" w:themeColor="text1"/>
          <w:sz w:val="24"/>
          <w:szCs w:val="24"/>
        </w:rPr>
        <w:t>microflora</w:t>
      </w:r>
      <w:proofErr w:type="spellEnd"/>
      <w:r w:rsidRPr="006D50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s</w:t>
      </w:r>
    </w:p>
    <w:bookmarkEnd w:id="0"/>
    <w:p w:rsidR="006D505D" w:rsidRDefault="006D505D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6D505D" w:rsidRDefault="006D505D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NV3|Q87NV3_VIBPA Uncharacterized protein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765 PE=4 SV=1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KALIEVLDGQVKHCPINQKFDISSTDFYIVLNHNCALELCDSKGIKQLIDPPCLVAIGA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DFKGQIAINSFVENANISGFRLAACFIEKLNQQLNFRDLCDGVFSGNVAVSFTLRPGIVD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IYSALKAMVKKGCGNRSNDELLDINSMLLYLLMHFDQSASQAETRSYSSLSSRIRALISK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DLTKPWTLKEIAKLVYMSESTVKRKLNKEGTTFTDVLQAARLDTAQKMVCNSDASVSAIA</w:t>
      </w:r>
    </w:p>
    <w:p w:rsidR="0073607C" w:rsidRPr="00A06E51" w:rsidRDefault="0073607C" w:rsidP="0073607C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ELCGFKHASYFGACFRKEYGVTPLAYRKQAQLRAN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TC9|Q87TC9_VIBPA Type II secretion system protein L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141 PE=1 SV=1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EGSVSEFLTVRLSSEQQSTIPWVVWSTEQQEVIASGELAGWEHLDELVSYAGQRQVIAL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ASNDVVLTQVDIPPGATRQFDSMLPYLIEDEVAQDVDSLHFTVLGKQADKAQVCAVERA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WVQTVLQRFASQGLTIKRILPDVLALPVSDDNSSAALIGEQWLIRHSETEGAVVDSAWLD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YLSSYLQNHEGWQLDCYSSVPESTVESVWVPKPEEMTMALLAKGVASSKTNLLTGEFKP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SSWGKYWKVWQKAAIAAGVLLVVVVAQQLLVVHKYEAQAQAYREESERIFRQVFPNKNR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IPTVSYLKHQMTDEERRLSGGSTDVAMLSWLAALPATLGQVKDLEITSFKYDGQRGEVRI</w:t>
      </w:r>
    </w:p>
    <w:p w:rsidR="0073607C" w:rsidRPr="00A06E51" w:rsidRDefault="0073607C" w:rsidP="0073607C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HARSSDFQPFEQARVKLAEKFNVEQGQLNRSDNVVMGSFVLKRQ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K78|Q87K78_VIBPA Uncharacterized protein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020 PE=4 SV=1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CSAKSMVASGWQRSVIVTTLFCLFISGMTLSVWGGPYYVHVLVSFGFGYSALFFSWLID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LFPTIPRMLEIALSLTACLLFGVINAQFWLGEYFGISGMLPVLLMGLLFSGMCYFYFHS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REKEAIAQRELESIKRENAEQERALLLSQLKQMQSQIEPHFLFNTLANISALMSQDVDKA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QMLDQLTALLRATLKNSREEHTTVENEITLIDAYLGIQKIRLGERLSYTIEVQEGLGNT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ELPPMMLQPLVENAIIHGIEPKREGGEVQLLIKQEKQLLQIEVKDTGVGLSHVSNHSGSG</w:t>
      </w:r>
    </w:p>
    <w:p w:rsidR="0073607C" w:rsidRPr="00A06E51" w:rsidRDefault="0073607C" w:rsidP="0073607C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IGLSNLKQRVDALFAGKGQVSISESSEGGVSVRLSWPMISKEQ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sz w:val="20"/>
          <w:szCs w:val="20"/>
        </w:rPr>
        <w:t>&gt;</w:t>
      </w: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I65|Q87I65_VIBPA Putative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fimbrial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Z, transcriptional regulator (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uxR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UhpA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family)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741 PE=4 SV=1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RFTLNNVLIIDDQPLYSEALASLVENAINTAEVIQTTDSAEVMELVRSQRIDLIILDVV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GDRDGMRLAKNILATGYRGRLLFVSSRDYSSLSKAAYEMGANGFLNKNEARETIADAIV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VSRGYSMFKSTHTPSSGDVTLSNREAMVFHYLAQGYSNKKISEQLSLSAKTISTYKTRI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KKYHADSLIELLHTIPQSENIQFCR</w:t>
      </w:r>
    </w:p>
    <w:p w:rsidR="001109EF" w:rsidRDefault="001109EF"/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NG0|Q87NG0_VIBPA Sensor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908 PE=4 SV=1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PLKAKLILLTLIPVVLVSASISWISIYQAKTLGQREVEIFHQNLIQSKEAALKDTVDVA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FDAISHIYNDSTIEERVAKARVKAILNRLTYGSDGYFFAYDKHGTNLVHPVLPELVGENL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HLEDENGDRLIEALLYQAQSGGGFHQYLWQKPSTGDIVPKLSYAAWLDKWEWMIGTGLY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IEDVSQEVANMRAAVNKNIETTFFSVVVILVVTVAVIIVLTLAINLHEHRLADKNLKELA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HKTVMFQEDEKKHLARELHDGINQLLVSSKCHLDLMSHRLQDEKLKSHLDKSQRSLVTAI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NEVRHISHQLRPSALDDIGLEAALTTLLQDFHSHSGIDIDSHFDTQQHKLTSEVATTLYR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VAQESLNNIEKHAKAKKVTVILQKMGNMLQLLIRDDGVGFVVNQAVHRQGIGLRNMQERV</w:t>
      </w:r>
    </w:p>
    <w:p w:rsidR="0073607C" w:rsidRPr="00C22EFA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EFIGGEFELMSELGLGTEITVLLNLDELVYGQTD</w:t>
      </w:r>
    </w:p>
    <w:p w:rsidR="0073607C" w:rsidRDefault="0073607C"/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MI1|Q87MI1_VIBPA Putative glycine cleavage system transcriptional repressor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74 PE=4 SV=1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KQHLVLTAVGTDRPGICNQVVKLVTQAGCNIVDSRIAIFGNEFTLIMLLTGNASHITRV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ETQLPLLGQEHDLITIMKRTSAHELLDNSYTMEVFIESEDRPGLTEKFTQFFADQQIGLD</w:t>
      </w:r>
    </w:p>
    <w:p w:rsidR="0073607C" w:rsidRPr="00A06E51" w:rsidRDefault="0073607C" w:rsidP="0073607C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LSAQTISKSKLQLDADQFHIAITASVSADCNLMQLQEDFDELCKSLNVQGSLNFIKNTL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HC5|Q87HC5_VIBPA Uncharacterized protein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40 PE=4 SV=1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VSMEQTIVKPTPGGRAAVSKAQPQRSADSTVVISKNPELVNNDSVVAYGDNPLLAEANG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LSIIGQIRATATHSDPLFLKETLAQKLRDYENRLRQHDVDLETIDTARYCLCCSLDEAV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NTNWGSQSFWTHDSLLSSFYASSQGGEAFFKHLDSCLAHPESHLDLLELMYVCLSLGFI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GQYRLEKNGLEAHRRLRKQVVSVLKSHGRGVQQELSNKVEQHILAGAQVSERAPLWVVCS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VTSALLVCIFMYFSYELNKASNQTFAQLVNLIQPTPAVSNPMVESKSAPIAERISMYLAT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EIGKDLVTVEALQDRVRISLKAQDLFESGSASVVAYIQPVISKVARTLEATQGKIIITGH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TDDRPIFTSKYPSNWHLSLARATSLSEQLISNSALKGRVIPEGLGDARPLVENDSEKNRA</w:t>
      </w:r>
    </w:p>
    <w:p w:rsidR="0073607C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NRRIEIDLIVGN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HC6|Q87HC6_VIBPA Uncharacterized protein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39 PE=4 SV=1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SIKEIGRVFTQRWFLGLVGVAACSIFIWVVGPLITVAGYEPLKSDFQRLVTILVIVFAW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ALINLTKQHKQKVREDESIQTLLEVDSQSDKEAASEIDVMRDRIEQAIKVVTKTHKGKRS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YDLPWYVLIGPPGTGKTTVLKQSGLEFPLTESLGADSIAGVGGTRHCDWWFANKAVLID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TAGRYTTQDSQEKVDSKAWHGFLGLLKKYRTQRPINGAIVTVSLASVMSQTRTERSLHAR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IKSRLQELKNQLGMQFPIYVLLTKMDLVAGFNEFFADLSKEEREELFGFMFPREVDDER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GVISLFNKEFHGMLERLDAHMLRILETEDDLEKRTLIFEFPKQLRVLQANLDEFLSEIFA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QNTFEEPALIRGVFLLSSVQEGIPVDRLMSESTNGLGLGRLPLATNVNSSHSYFVKNLFE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RVIFKEQLLGTVNRHYQKQSGWMRTGIYVGCVGVLVGASALWFLSYQWNSKLIVDTNSQV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NHIEAMIGAESLDFESDVISAVDTLDKIMMLPLGKNSKYGHSDAVKKFGLYQGDKVSQAA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NNAYSDALSQHFATLLSESLVSEMEANKQHREYLYETLKTYLMLFNPEKYQQEEVIAWFN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FYFERQYPGELNKELRERLLVHTKNLLENDEKGFSMDATAISAAREVLTQMSLPERAYQR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KMQFAKSHVPSFRLTDVLGPKGLEQFERASGKPLSQGISGFYTYNGFHSIFQIQINRTV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GLMEENWVYGDDLKAHEIDHDSAIQGVQARYYQDYVNEWKTLIEDIQLKQAPSLALATE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QSRVLSGVERPIESLLRAIQKEVGLSKVTLSENQKAATEVAGKVAKVKFSNTADKLDMYL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EENGFNVALPGKEVESHFTEILRLSEQDFDDIQQAMVNLRSYLSDLSSSGNNQKIAYKS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ILDGTVTQDVAASFARAKDLLPKPFNQWLGELSQESVKFAESGSKDHLNQLWMTNVVRPY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QRTIAGRYPFEPNATKEVRLKDFQRFFGYGGTLDSFFQEYLEPFVDTSKSRWRLEKEIGV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RPETLAVFQRAKRIRQSFFESDNSLRVEFGMKPVYLDQHITRFVLELGDQDLVYKHGPAR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KELRWPSGQDQTRIVFTPPESKREIAHTYEGEWGIFKLLDQSLKARPESRNDNIVMIDL</w:t>
      </w:r>
    </w:p>
    <w:p w:rsidR="0073607C" w:rsidRPr="00A06E51" w:rsidRDefault="0073607C" w:rsidP="0073607C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GNKVQLELIPSSAINPFWSNEMERFRCPQTL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HD9|Q87HD9_VIBPA Uncharacterized protein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26 PE=4 SV=1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KKASQDNNFIRISSPFGKDALILNSFEYREGISELFSLRAKAYFNDQKNELNEIVGKEV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TISVENSSRVSKSPRFFHGIVSAAKLEGQRVMNSHNGENYKNIEIIVEPKVKFAAYRNNC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IFQKKNIKDIISEVLSEHGVAFKFELKNTYPQYSYKVQYEESDLAFVQRLLAEEGLSFC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FSHSKSSHVLDIFDDVSFYKPSPEFMVDFDTGSSESSHISAWNETQVLTTKSSQKSGFNM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KPASQPKNVAAGDTALFTVPASEYFEYLGETESDDQYSLRNTHAIESLQQNVYLCSGEA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CRTFSVGKCFKFKKHEDKSRVGKEYVLASVTIFASVFNQTGLGGTASQGVRVAFTCVDS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TILRPAVTYPKPQIKGLQTAIVTGNKDGEVYVDKHGRIKVQFHWDRLGKYDVNSSCWIR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VAQSVAGNGWGAVFHPRVGQEVIVEFVNGDPDQPIVTGALYNGSQLPPYSLPEKSSQSGF</w:t>
      </w:r>
    </w:p>
    <w:p w:rsidR="0073607C" w:rsidRPr="00A06E51" w:rsidRDefault="0073607C" w:rsidP="00736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SRSVQKGNANFNELRFEDKPGEEHIYLHAEKLFQMLVEDCVDIVVENNKVEKVTNDVTQ</w:t>
      </w:r>
    </w:p>
    <w:p w:rsidR="0073607C" w:rsidRPr="00A06E51" w:rsidRDefault="0073607C" w:rsidP="0073607C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DVGKNATLKVGENYTSDTGKVLSLNAGKSIEIKVGGASIQMSSSGEINIKGNKISINGSA</w:t>
      </w:r>
    </w:p>
    <w:p w:rsidR="0073607C" w:rsidRDefault="0073607C"/>
    <w:sectPr w:rsidR="00736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07C"/>
    <w:rsid w:val="001109EF"/>
    <w:rsid w:val="006D505D"/>
    <w:rsid w:val="0073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F9DC3-EE44-450F-AA6A-C994F046C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0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35</Words>
  <Characters>476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User</cp:lastModifiedBy>
  <cp:revision>2</cp:revision>
  <dcterms:created xsi:type="dcterms:W3CDTF">2019-09-08T05:07:00Z</dcterms:created>
  <dcterms:modified xsi:type="dcterms:W3CDTF">2020-04-21T14:33:00Z</dcterms:modified>
</cp:coreProperties>
</file>